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D441A" w14:textId="77777777" w:rsidR="000964B0" w:rsidRPr="00241742" w:rsidRDefault="000964B0" w:rsidP="000964B0">
      <w:pPr>
        <w:spacing w:line="240" w:lineRule="auto"/>
        <w:jc w:val="both"/>
        <w:rPr>
          <w:rFonts w:ascii="Arial" w:hAnsi="Arial" w:cs="Arial"/>
          <w:b/>
          <w:bCs/>
        </w:rPr>
      </w:pPr>
      <w:r w:rsidRPr="00241742">
        <w:rPr>
          <w:rFonts w:ascii="Arial" w:hAnsi="Arial" w:cs="Arial"/>
          <w:b/>
          <w:bCs/>
        </w:rPr>
        <w:t>Table S1. Microsporidia species information</w:t>
      </w:r>
      <w:r>
        <w:rPr>
          <w:rFonts w:ascii="Arial" w:hAnsi="Arial" w:cs="Arial"/>
          <w:b/>
          <w:bCs/>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7"/>
        <w:gridCol w:w="2337"/>
        <w:gridCol w:w="2338"/>
        <w:gridCol w:w="2338"/>
      </w:tblGrid>
      <w:tr w:rsidR="000964B0" w:rsidRPr="00241742" w14:paraId="5BA24DAC" w14:textId="77777777" w:rsidTr="00417E85">
        <w:tc>
          <w:tcPr>
            <w:tcW w:w="2337" w:type="dxa"/>
          </w:tcPr>
          <w:p w14:paraId="4CBA66C5" w14:textId="77777777" w:rsidR="000964B0" w:rsidRPr="00241742" w:rsidRDefault="000964B0" w:rsidP="00417E85">
            <w:pPr>
              <w:rPr>
                <w:rFonts w:ascii="Arial" w:hAnsi="Arial" w:cs="Arial"/>
                <w:b/>
                <w:bCs/>
              </w:rPr>
            </w:pPr>
            <w:r w:rsidRPr="00241742">
              <w:rPr>
                <w:rFonts w:ascii="Arial" w:hAnsi="Arial" w:cs="Arial"/>
                <w:b/>
                <w:bCs/>
              </w:rPr>
              <w:t>Microsporidia species</w:t>
            </w:r>
          </w:p>
        </w:tc>
        <w:tc>
          <w:tcPr>
            <w:tcW w:w="2337" w:type="dxa"/>
          </w:tcPr>
          <w:p w14:paraId="26057ECA" w14:textId="77777777" w:rsidR="000964B0" w:rsidRPr="00241742" w:rsidRDefault="000964B0" w:rsidP="00417E85">
            <w:pPr>
              <w:rPr>
                <w:rFonts w:ascii="Arial" w:hAnsi="Arial" w:cs="Arial"/>
                <w:b/>
                <w:bCs/>
              </w:rPr>
            </w:pPr>
            <w:r w:rsidRPr="00241742">
              <w:rPr>
                <w:rFonts w:ascii="Arial" w:hAnsi="Arial" w:cs="Arial"/>
                <w:b/>
                <w:bCs/>
              </w:rPr>
              <w:t>Original host</w:t>
            </w:r>
          </w:p>
        </w:tc>
        <w:tc>
          <w:tcPr>
            <w:tcW w:w="2338" w:type="dxa"/>
          </w:tcPr>
          <w:p w14:paraId="3BDDE273" w14:textId="77777777" w:rsidR="000964B0" w:rsidRPr="00241742" w:rsidRDefault="000964B0" w:rsidP="00417E85">
            <w:pPr>
              <w:rPr>
                <w:rFonts w:ascii="Arial" w:hAnsi="Arial" w:cs="Arial"/>
                <w:b/>
                <w:bCs/>
              </w:rPr>
            </w:pPr>
            <w:r w:rsidRPr="00241742">
              <w:rPr>
                <w:rFonts w:ascii="Arial" w:hAnsi="Arial" w:cs="Arial"/>
                <w:b/>
                <w:bCs/>
              </w:rPr>
              <w:t>Infected tissue</w:t>
            </w:r>
          </w:p>
        </w:tc>
        <w:tc>
          <w:tcPr>
            <w:tcW w:w="2338" w:type="dxa"/>
          </w:tcPr>
          <w:p w14:paraId="4A45322A" w14:textId="77777777" w:rsidR="000964B0" w:rsidRPr="00241742" w:rsidRDefault="000964B0" w:rsidP="00417E85">
            <w:pPr>
              <w:rPr>
                <w:rFonts w:ascii="Arial" w:hAnsi="Arial" w:cs="Arial"/>
                <w:b/>
                <w:bCs/>
              </w:rPr>
            </w:pPr>
            <w:r w:rsidRPr="00241742">
              <w:rPr>
                <w:rFonts w:ascii="Arial" w:hAnsi="Arial" w:cs="Arial"/>
                <w:b/>
                <w:bCs/>
              </w:rPr>
              <w:t>Geographical origin</w:t>
            </w:r>
          </w:p>
        </w:tc>
      </w:tr>
      <w:tr w:rsidR="000964B0" w:rsidRPr="00241742" w14:paraId="7DAC4793" w14:textId="77777777" w:rsidTr="00417E85">
        <w:tc>
          <w:tcPr>
            <w:tcW w:w="2337" w:type="dxa"/>
          </w:tcPr>
          <w:p w14:paraId="7C8AA635" w14:textId="09FCCE5A" w:rsidR="000964B0" w:rsidRPr="00241742" w:rsidRDefault="000964B0" w:rsidP="00417E85">
            <w:pPr>
              <w:rPr>
                <w:rFonts w:ascii="Arial" w:hAnsi="Arial" w:cs="Arial"/>
                <w:i/>
                <w:iCs/>
              </w:rPr>
            </w:pPr>
            <w:r w:rsidRPr="00241742">
              <w:rPr>
                <w:rFonts w:ascii="Arial" w:hAnsi="Arial" w:cs="Arial"/>
                <w:i/>
                <w:iCs/>
              </w:rPr>
              <w:t>Nematocida parisii</w:t>
            </w:r>
            <w:r>
              <w:rPr>
                <w:rFonts w:ascii="Arial" w:hAnsi="Arial" w:cs="Arial"/>
                <w:i/>
                <w:iCs/>
              </w:rPr>
              <w:t xml:space="preserve"> </w:t>
            </w:r>
            <w:r w:rsidRPr="00241742">
              <w:rPr>
                <w:rFonts w:ascii="Arial" w:hAnsi="Arial" w:cs="Arial"/>
                <w:i/>
                <w:iCs/>
              </w:rPr>
              <w:fldChar w:fldCharType="begin"/>
            </w:r>
            <w:r w:rsidR="0094418C">
              <w:rPr>
                <w:rFonts w:ascii="Arial" w:hAnsi="Arial" w:cs="Arial"/>
                <w:i/>
                <w:iCs/>
              </w:rPr>
              <w:instrText xml:space="preserve"> ADDIN ZOTERO_ITEM CSL_CITATION {"citationID":"ugJdCCOF","properties":{"formattedCitation":"[1]","plainCitation":"[1]","noteIndex":0},"citationItems":[{"id":190,"uris":["http://zotero.org/users/6513429/items/63429F4C"],"itemData":{"id":190,"type":"article-journal","abstract":"For decades the soil nematode Caenorhabditis elegans has been an important model  system for biology, but little is known about its natural ecology. Recently, C. elegans has become the focus of studies of innate immunity and several pathogens  have been shown to cause lethal intestinal infections in C. elegans. However none of these pathogens has been shown to invade nematode intestinal cells, and no pathogen has been isolated from wild-caught C. elegans. Here we describe an intracellular pathogen isolated from wild-caught C. elegans that we show is a new species of microsporidia. Microsporidia comprise a large class of eukaryotic intracellular parasites that are medically and agriculturally important, but poorly understood. We show that microsporidian infection of the C. elegans intestine proceeds through distinct stages and is transmitted horizontally. Disruption of a conserved cytoskeletal structure in the intestine called the terminal web correlates with the release of microsporidian spores from infected cells, and appears to be part of a novel mechanism by which intracellular pathogens exit from infected cells. Unlike in bacterial intestinal infections, the p38 MAPK and insulin/insulin-like growth factor (IGF) signaling pathways do not appear to play substantial roles in resistance to microsporidian infection in C. elegans. We found microsporidia in multiple wild-caught isolates of Caenorhabditis nematodes from diverse geographic locations. These results indicate that microsporidia are common parasites of C. elegans in the wild. In addition, the interaction between C. elegans and its natural microsporidian parasites provides a system in which to dissect intracellular intestinal infection in vivo and insight into the diversity of pathogenic mechanisms used by intracellular microbes.","container-title":"PLoS biology","DOI":"10.1371/journal.pbio.0060309","ISSN":"1545-7885 1544-9173","issue":"12","journalAbbreviation":"PLoS Biol","language":"eng","note":"PMID: 19071962 \nPMCID: PMC2596862","page":"2736-2752","title":"Microsporidia are natural intracellular parasites of the nematode Caenorhabditis  elegans.","volume":"6","author":[{"family":"Troemel","given":"Emily R."},{"family":"Felix","given":"Marie-Anne"},{"family":"Whiteman","given":"Noah K."},{"family":"Barriere","given":"Antoine"},{"family":"Ausubel","given":"Frederick M."}],"issued":{"date-parts":[["2008",12,9]]}}}],"schema":"https://github.com/citation-style-language/schema/raw/master/csl-citation.json"} </w:instrText>
            </w:r>
            <w:r w:rsidRPr="00241742">
              <w:rPr>
                <w:rFonts w:ascii="Arial" w:hAnsi="Arial" w:cs="Arial"/>
                <w:i/>
                <w:iCs/>
              </w:rPr>
              <w:fldChar w:fldCharType="separate"/>
            </w:r>
            <w:r w:rsidR="0094418C" w:rsidRPr="0094418C">
              <w:rPr>
                <w:rFonts w:ascii="Arial" w:hAnsi="Arial" w:cs="Arial"/>
              </w:rPr>
              <w:t>[1]</w:t>
            </w:r>
            <w:r w:rsidRPr="00241742">
              <w:rPr>
                <w:rFonts w:ascii="Arial" w:hAnsi="Arial" w:cs="Arial"/>
                <w:i/>
                <w:iCs/>
              </w:rPr>
              <w:fldChar w:fldCharType="end"/>
            </w:r>
          </w:p>
        </w:tc>
        <w:tc>
          <w:tcPr>
            <w:tcW w:w="2337" w:type="dxa"/>
          </w:tcPr>
          <w:p w14:paraId="6E174094" w14:textId="77777777" w:rsidR="000964B0" w:rsidRPr="00241742" w:rsidRDefault="000964B0" w:rsidP="00417E85">
            <w:pPr>
              <w:rPr>
                <w:rFonts w:ascii="Arial" w:hAnsi="Arial" w:cs="Arial"/>
                <w:i/>
                <w:iCs/>
              </w:rPr>
            </w:pPr>
            <w:r w:rsidRPr="00241742">
              <w:rPr>
                <w:rFonts w:ascii="Arial" w:hAnsi="Arial" w:cs="Arial"/>
                <w:i/>
                <w:iCs/>
              </w:rPr>
              <w:t xml:space="preserve">C. elegans </w:t>
            </w:r>
          </w:p>
        </w:tc>
        <w:tc>
          <w:tcPr>
            <w:tcW w:w="2338" w:type="dxa"/>
          </w:tcPr>
          <w:p w14:paraId="0D155B64" w14:textId="77777777" w:rsidR="000964B0" w:rsidRPr="00241742" w:rsidRDefault="000964B0" w:rsidP="00417E85">
            <w:pPr>
              <w:rPr>
                <w:rFonts w:ascii="Arial" w:hAnsi="Arial" w:cs="Arial"/>
              </w:rPr>
            </w:pPr>
            <w:r w:rsidRPr="00241742">
              <w:rPr>
                <w:rFonts w:ascii="Arial" w:hAnsi="Arial" w:cs="Arial"/>
              </w:rPr>
              <w:t>Intestine</w:t>
            </w:r>
          </w:p>
        </w:tc>
        <w:tc>
          <w:tcPr>
            <w:tcW w:w="2338" w:type="dxa"/>
          </w:tcPr>
          <w:p w14:paraId="075FB4EB" w14:textId="77777777" w:rsidR="000964B0" w:rsidRPr="00241742" w:rsidRDefault="000964B0" w:rsidP="00417E85">
            <w:pPr>
              <w:rPr>
                <w:rFonts w:ascii="Arial" w:hAnsi="Arial" w:cs="Arial"/>
              </w:rPr>
            </w:pPr>
            <w:r w:rsidRPr="00241742">
              <w:rPr>
                <w:rFonts w:ascii="Arial" w:hAnsi="Arial" w:cs="Arial"/>
              </w:rPr>
              <w:t>France</w:t>
            </w:r>
          </w:p>
        </w:tc>
      </w:tr>
      <w:tr w:rsidR="000964B0" w:rsidRPr="00241742" w14:paraId="04D351A5" w14:textId="77777777" w:rsidTr="00417E85">
        <w:tc>
          <w:tcPr>
            <w:tcW w:w="2337" w:type="dxa"/>
          </w:tcPr>
          <w:p w14:paraId="5542D90C" w14:textId="0F34479B" w:rsidR="000964B0" w:rsidRPr="00241742" w:rsidRDefault="000964B0" w:rsidP="00417E85">
            <w:pPr>
              <w:rPr>
                <w:rFonts w:ascii="Arial" w:hAnsi="Arial" w:cs="Arial"/>
                <w:i/>
                <w:iCs/>
              </w:rPr>
            </w:pPr>
            <w:r w:rsidRPr="00241742">
              <w:rPr>
                <w:rFonts w:ascii="Arial" w:hAnsi="Arial" w:cs="Arial"/>
                <w:i/>
                <w:iCs/>
              </w:rPr>
              <w:t>Nematocida ausubeli</w:t>
            </w:r>
            <w:r>
              <w:rPr>
                <w:rFonts w:ascii="Arial" w:hAnsi="Arial" w:cs="Arial"/>
                <w:i/>
                <w:iCs/>
              </w:rPr>
              <w:t xml:space="preserve"> </w:t>
            </w:r>
            <w:r w:rsidRPr="00241742">
              <w:rPr>
                <w:rFonts w:ascii="Arial" w:hAnsi="Arial" w:cs="Arial"/>
                <w:i/>
                <w:iCs/>
              </w:rPr>
              <w:fldChar w:fldCharType="begin"/>
            </w:r>
            <w:r w:rsidR="0094418C">
              <w:rPr>
                <w:rFonts w:ascii="Arial" w:hAnsi="Arial" w:cs="Arial"/>
                <w:i/>
                <w:iCs/>
              </w:rPr>
              <w:instrText xml:space="preserve"> ADDIN ZOTERO_ITEM CSL_CITATION {"citationID":"NOXibGkx","properties":{"formattedCitation":"[1,2]","plainCitation":"[1,2]","noteIndex":0},"citationItems":[{"id":190,"uris":["http://zotero.org/users/6513429/items/63429F4C"],"itemData":{"id":190,"type":"article-journal","abstract":"For decades the soil nematode Caenorhabditis elegans has been an important model  system for biology, but little is known about its natural ecology. Recently, C. elegans has become the focus of studies of innate immunity and several pathogens  have been shown to cause lethal intestinal infections in C. elegans. However none of these pathogens has been shown to invade nematode intestinal cells, and no pathogen has been isolated from wild-caught C. elegans. Here we describe an intracellular pathogen isolated from wild-caught C. elegans that we show is a new species of microsporidia. Microsporidia comprise a large class of eukaryotic intracellular parasites that are medically and agriculturally important, but poorly understood. We show that microsporidian infection of the C. elegans intestine proceeds through distinct stages and is transmitted horizontally. Disruption of a conserved cytoskeletal structure in the intestine called the terminal web correlates with the release of microsporidian spores from infected cells, and appears to be part of a novel mechanism by which intracellular pathogens exit from infected cells. Unlike in bacterial intestinal infections, the p38 MAPK and insulin/insulin-like growth factor (IGF) signaling pathways do not appear to play substantial roles in resistance to microsporidian infection in C. elegans. We found microsporidia in multiple wild-caught isolates of Caenorhabditis nematodes from diverse geographic locations. These results indicate that microsporidia are common parasites of C. elegans in the wild. In addition, the interaction between C. elegans and its natural microsporidian parasites provides a system in which to dissect intracellular intestinal infection in vivo and insight into the diversity of pathogenic mechanisms used by intracellular microbes.","container-title":"PLoS biology","DOI":"10.1371/journal.pbio.0060309","ISSN":"1545-7885 1544-9173","issue":"12","journalAbbreviation":"PLoS Biol","language":"eng","note":"PMID: 19071962 \nPMCID: PMC2596862","page":"2736-2752","title":"Microsporidia are natural intracellular parasites of the nematode Caenorhabditis  elegans.","volume":"6","author":[{"family":"Troemel","given":"Emily R."},{"family":"Felix","given":"Marie-Anne"},{"family":"Whiteman","given":"Noah K."},{"family":"Barriere","given":"Antoine"},{"family":"Ausubel","given":"Frederick M."}],"issued":{"date-parts":[["2008",12,9]]}}},{"id":510,"uris":["http://zotero.org/users/6513429/items/669UHAG8"],"itemData":{"id":510,"type":"article-journal","abstract":"Microsporidia are fungi-related intracellular pathogens that may infect virtually all animals, but are poorly understood. The nematode Caenorhabditis elegans has recently become a model host for studying microsporidia through the identification of its natural microsporidian pathogen Nematocida parisii. However, it was unclear how widespread and diverse microsporidia infections are in C. elegans or other related nematodes in the wild. Here we describe the isolation and culture of 47 nematodes with microsporidian infections. N. parisii  is found to be the most common microsporidia infecting C. elegans in the wild. In addition, we further describe and name six new species in the Nematocida genus. Our sampling and phylogenetic analysis further identify two subclades that are genetically distinct from Nematocida, and we name them Enteropsectra and Pancytospora. Interestingly, unlike Nematocida, these two genera belong to the main clade of microsporidia that includes human pathogens. All of these microsporidia are horizontally transmitted and most specifically infect intestinal cells, except Pancytospora epiphaga that replicates mostly in the epidermis of its Caenorhabditis host. At the subcellular level in the infected host cell, spores of the novel genus Enteropsectra show a characteristic apical distribution and exit via budding off of the plasma membrane, instead of exiting  via exocytosis as spores of Nematocida. Host specificity is broad for some microsporidia, narrow for others: indeed, some microsporidia can infect Oscheius  tipulae but not its sister species Oscheius sp. 3, and conversely some microsporidia found infecting Oscheius sp. 3 do not infect O. tipulae. We also show that N. ausubeli fails to strongly induce in C. elegans the transcription of genes that are induced by other Nematocida species, suggesting it has evolved mechanisms to prevent induction of this host response. Altogether, these newly isolated species illustrate the diversity and ubiquity of microsporidian infections in nematodes, and provide a rich resource to investigate host-parasite coevolution in tractable nematode hosts.","container-title":"PLoS pathogens","DOI":"10.1371/journal.ppat.1006093","ISSN":"1553-7374 1553-7366","issue":"12","journalAbbreviation":"PLoS Pathog","language":"eng","note":"publisher-place: United States\nPMID: 27942022 \nPMCID: PMC5179134","page":"e1006093","title":"A Large Collection of Novel Nematode-Infecting Microsporidia and Their Diverse Interactions with Caenorhabditis elegans and Other Related Nematodes.","volume":"12","author":[{"family":"Zhang","given":"Gaotian"},{"family":"Sachse","given":"Martin"},{"family":"Prevost","given":"Marie-Christine"},{"family":"Luallen","given":"Robert J."},{"family":"Troemel","given":"Emily R."},{"family":"Felix","given":"Marie-Anne"}],"issued":{"date-parts":[["2016",12]]}}}],"schema":"https://github.com/citation-style-language/schema/raw/master/csl-citation.json"} </w:instrText>
            </w:r>
            <w:r w:rsidRPr="00241742">
              <w:rPr>
                <w:rFonts w:ascii="Arial" w:hAnsi="Arial" w:cs="Arial"/>
                <w:i/>
                <w:iCs/>
              </w:rPr>
              <w:fldChar w:fldCharType="separate"/>
            </w:r>
            <w:r w:rsidR="0094418C" w:rsidRPr="0094418C">
              <w:rPr>
                <w:rFonts w:ascii="Arial" w:hAnsi="Arial" w:cs="Arial"/>
              </w:rPr>
              <w:t>[1,2]</w:t>
            </w:r>
            <w:r w:rsidRPr="00241742">
              <w:rPr>
                <w:rFonts w:ascii="Arial" w:hAnsi="Arial" w:cs="Arial"/>
                <w:i/>
                <w:iCs/>
              </w:rPr>
              <w:fldChar w:fldCharType="end"/>
            </w:r>
          </w:p>
        </w:tc>
        <w:tc>
          <w:tcPr>
            <w:tcW w:w="2337" w:type="dxa"/>
          </w:tcPr>
          <w:p w14:paraId="008D8AF0" w14:textId="77777777" w:rsidR="000964B0" w:rsidRPr="00241742" w:rsidRDefault="000964B0" w:rsidP="00417E85">
            <w:pPr>
              <w:rPr>
                <w:rFonts w:ascii="Arial" w:hAnsi="Arial" w:cs="Arial"/>
                <w:i/>
                <w:iCs/>
              </w:rPr>
            </w:pPr>
            <w:r w:rsidRPr="00241742">
              <w:rPr>
                <w:rFonts w:ascii="Arial" w:hAnsi="Arial" w:cs="Arial"/>
                <w:i/>
                <w:iCs/>
              </w:rPr>
              <w:t>C. briggsae</w:t>
            </w:r>
          </w:p>
        </w:tc>
        <w:tc>
          <w:tcPr>
            <w:tcW w:w="2338" w:type="dxa"/>
          </w:tcPr>
          <w:p w14:paraId="5117CA0A" w14:textId="77777777" w:rsidR="000964B0" w:rsidRPr="00241742" w:rsidRDefault="000964B0" w:rsidP="00417E85">
            <w:pPr>
              <w:rPr>
                <w:rFonts w:ascii="Arial" w:hAnsi="Arial" w:cs="Arial"/>
              </w:rPr>
            </w:pPr>
            <w:r w:rsidRPr="00241742">
              <w:rPr>
                <w:rFonts w:ascii="Arial" w:hAnsi="Arial" w:cs="Arial"/>
              </w:rPr>
              <w:t>Intestine</w:t>
            </w:r>
          </w:p>
        </w:tc>
        <w:tc>
          <w:tcPr>
            <w:tcW w:w="2338" w:type="dxa"/>
          </w:tcPr>
          <w:p w14:paraId="18AECBF6" w14:textId="77777777" w:rsidR="000964B0" w:rsidRPr="00241742" w:rsidRDefault="000964B0" w:rsidP="00417E85">
            <w:pPr>
              <w:rPr>
                <w:rFonts w:ascii="Arial" w:hAnsi="Arial" w:cs="Arial"/>
              </w:rPr>
            </w:pPr>
            <w:r w:rsidRPr="00241742">
              <w:rPr>
                <w:rFonts w:ascii="Arial" w:hAnsi="Arial" w:cs="Arial"/>
              </w:rPr>
              <w:t>India</w:t>
            </w:r>
          </w:p>
        </w:tc>
      </w:tr>
      <w:tr w:rsidR="000964B0" w:rsidRPr="00241742" w14:paraId="6A05C5BA" w14:textId="77777777" w:rsidTr="00417E85">
        <w:tc>
          <w:tcPr>
            <w:tcW w:w="2337" w:type="dxa"/>
          </w:tcPr>
          <w:p w14:paraId="39EFE00A" w14:textId="7D7D3F0C" w:rsidR="000964B0" w:rsidRPr="00241742" w:rsidRDefault="000964B0" w:rsidP="00417E85">
            <w:pPr>
              <w:rPr>
                <w:rFonts w:ascii="Arial" w:hAnsi="Arial" w:cs="Arial"/>
                <w:i/>
                <w:iCs/>
              </w:rPr>
            </w:pPr>
            <w:r w:rsidRPr="00241742">
              <w:rPr>
                <w:rFonts w:ascii="Arial" w:hAnsi="Arial" w:cs="Arial"/>
                <w:i/>
                <w:iCs/>
              </w:rPr>
              <w:t>Nematocida ironsii</w:t>
            </w:r>
            <w:r>
              <w:rPr>
                <w:rFonts w:ascii="Arial" w:hAnsi="Arial" w:cs="Arial"/>
                <w:i/>
                <w:iCs/>
              </w:rPr>
              <w:t xml:space="preserve"> </w:t>
            </w:r>
            <w:r w:rsidRPr="00241742">
              <w:rPr>
                <w:rFonts w:ascii="Arial" w:hAnsi="Arial" w:cs="Arial"/>
                <w:i/>
                <w:iCs/>
              </w:rPr>
              <w:fldChar w:fldCharType="begin"/>
            </w:r>
            <w:r w:rsidR="0094418C">
              <w:rPr>
                <w:rFonts w:ascii="Arial" w:hAnsi="Arial" w:cs="Arial"/>
                <w:i/>
                <w:iCs/>
              </w:rPr>
              <w:instrText xml:space="preserve"> ADDIN ZOTERO_ITEM CSL_CITATION {"citationID":"V1nVjBKa","properties":{"formattedCitation":"[3,4]","plainCitation":"[3,4]","noteIndex":0},"citationItems":[{"id":"hGmOCzeB/fhHaklhb","uris":["http://www.mendeley.com/documents/?uuid=602d2166-2bc5-4614-b21c-ec295cde1306"],"itemData":{"DOI":"10.1371/journal.ppat.1004583","ISSN":"1553-7366","PMID":"25680197","abstract":"Microbial pathogens impose selective pressures on their hosts, and combatting these pathogens is fundamental to the propagation of a species. Innate immunity is an ancient system that provides the foundation for pathogen resistance, with epithelial cells in humans increasingly appreciated to play key roles in innate defense. Here, we show that the nematode C. elegans displays genetic variation in epithelial immunity against intestinal infection by its natural pathogen, Nematocida parisii. This pathogen belongs to the microsporidia phylum, which comprises a large phylum of over 1400 species of fungal-related parasites that can infect all animals, including humans, but are poorly understood. Strikingly, we find that a wild C. elegans strain from Hawaii is able to clear intracellular infection by N. parisii, with this ability restricted to young larval animals. Notably, infection of older larvae does not impair progeny production, while infection of younger larvae does. The early-life immunity of Hawaiian larvae enables them to produce more progeny later in life, providing a selective advantage in a laboratory setting—in the presence of parasite it is able to out-compete a susceptible strain in just a few generations. We show that enhanced immunity is dominant to susceptibility, and we use quantitative trait locus mapping to identify four genomic loci associated with resistance. Furthermore, we generate near-isogenic strains to directly demonstrate that two of these loci influence resistance. Thus, our findings show that early-life immunity of C. elegans against microsporidia is a complex trait that enables the host to produce more progeny later in life, likely improving its evolutionary success.","author":[{"dropping-particle":"","family":"Balla","given":"Keir M","non-dropping-particle":"","parse-names":false,"suffix":""},{"dropping-particle":"","family":"Andersen","given":"Erik C","non-dropping-particle":"","parse-names":false,"suffix":""},{"dropping-particle":"","family":"Kruglyak","given":"Leonid","non-dropping-particle":"","parse-names":false,"suffix":""},{"dropping-particle":"","family":"Troemel","given":"Emily R","non-dropping-particle":"","parse-names":false,"suffix":""}],"container-title":"PLoS Pathogens","id":"AphaWGzU/AU22fQiG","issue":"2","issued":{"date-parts":[["2015"]]},"page":"e1004583","title":"A Wild C. Elegans Strain Has Enhanced Epithelial Immunity to a Natural Microsporidian Parasite","type":"article-journal","volume":"11"}},{"id":3020,"uris":["http://zotero.org/groups/2482984/items/HEFGVHEX"],"itemData":{"id":3020,"type":"article-journal","abstract":"Pathogens use a variety of secreted and surface proteins to interact with and manipulate their hosts, but a systematic approach for identifying such proteins has been lacking. To identify these 'host-exposed' proteins, we used spatially restricted enzymatic tagging followed by mass spectrometry analysis of Caenorhabditis elegans infected with two species of Nematocida microsporidia. We  identified 82 microsporidia proteins inside of intestinal cells, including several pathogen proteins in the nucleus. These microsporidia proteins are enriched in targeting signals, are rapidly evolving and belong to large Nematocida-specific gene families. We also find that large, species-specific families are common throughout microsporidia species. Our data suggest that the use of a large number of rapidly evolving species-specific proteins represents a  common strategy for microsporidia to interact with their hosts. The unbiased method described here for identifying potential pathogen effectors represents a powerful approach to study a broad range of pathogens.","container-title":"Nature communications","DOI":"10.1038/ncomms14023","ISSN":"2041-1723 2041-1723","journalAbbreviation":"Nat Commun","language":"eng","note":"publisher-place: England\nPMID: 28067236 \nPMCID: PMC5423893","page":"14023","title":"Identification of microsporidia host-exposed proteins reveals a repertoire of rapidly evolving proteins.","volume":"8","author":[{"family":"Reinke","given":"Aaron W."},{"family":"Balla","given":"Keir M."},{"family":"Bennett","given":"Eric J."},{"family":"Troemel","given":"Emily R."}],"issued":{"date-parts":[["2017",1,9]]}}}],"schema":"https://github.com/citation-style-language/schema/raw/master/csl-citation.json"} </w:instrText>
            </w:r>
            <w:r w:rsidRPr="00241742">
              <w:rPr>
                <w:rFonts w:ascii="Arial" w:hAnsi="Arial" w:cs="Arial"/>
                <w:i/>
                <w:iCs/>
              </w:rPr>
              <w:fldChar w:fldCharType="separate"/>
            </w:r>
            <w:r w:rsidR="0094418C" w:rsidRPr="0094418C">
              <w:rPr>
                <w:rFonts w:ascii="Arial" w:hAnsi="Arial" w:cs="Arial"/>
              </w:rPr>
              <w:t>[3,4]</w:t>
            </w:r>
            <w:r w:rsidRPr="00241742">
              <w:rPr>
                <w:rFonts w:ascii="Arial" w:hAnsi="Arial" w:cs="Arial"/>
                <w:i/>
                <w:iCs/>
              </w:rPr>
              <w:fldChar w:fldCharType="end"/>
            </w:r>
          </w:p>
        </w:tc>
        <w:tc>
          <w:tcPr>
            <w:tcW w:w="2337" w:type="dxa"/>
          </w:tcPr>
          <w:p w14:paraId="4272A2D8" w14:textId="77777777" w:rsidR="000964B0" w:rsidRPr="00241742" w:rsidRDefault="000964B0" w:rsidP="00417E85">
            <w:pPr>
              <w:rPr>
                <w:rFonts w:ascii="Arial" w:hAnsi="Arial" w:cs="Arial"/>
                <w:i/>
                <w:iCs/>
              </w:rPr>
            </w:pPr>
            <w:r w:rsidRPr="00241742">
              <w:rPr>
                <w:rFonts w:ascii="Arial" w:hAnsi="Arial" w:cs="Arial"/>
                <w:i/>
                <w:iCs/>
              </w:rPr>
              <w:t>C. briggsae</w:t>
            </w:r>
          </w:p>
        </w:tc>
        <w:tc>
          <w:tcPr>
            <w:tcW w:w="2338" w:type="dxa"/>
          </w:tcPr>
          <w:p w14:paraId="42DE0FAF" w14:textId="77777777" w:rsidR="000964B0" w:rsidRPr="00241742" w:rsidRDefault="000964B0" w:rsidP="00417E85">
            <w:pPr>
              <w:rPr>
                <w:rFonts w:ascii="Arial" w:hAnsi="Arial" w:cs="Arial"/>
              </w:rPr>
            </w:pPr>
            <w:r w:rsidRPr="00241742">
              <w:rPr>
                <w:rFonts w:ascii="Arial" w:hAnsi="Arial" w:cs="Arial"/>
              </w:rPr>
              <w:t>Intestine</w:t>
            </w:r>
          </w:p>
        </w:tc>
        <w:tc>
          <w:tcPr>
            <w:tcW w:w="2338" w:type="dxa"/>
          </w:tcPr>
          <w:p w14:paraId="5C0C96E5" w14:textId="77777777" w:rsidR="000964B0" w:rsidRPr="00241742" w:rsidRDefault="000964B0" w:rsidP="00417E85">
            <w:pPr>
              <w:rPr>
                <w:rFonts w:ascii="Arial" w:hAnsi="Arial" w:cs="Arial"/>
              </w:rPr>
            </w:pPr>
            <w:r w:rsidRPr="00241742">
              <w:rPr>
                <w:rFonts w:ascii="Arial" w:hAnsi="Arial" w:cs="Arial"/>
              </w:rPr>
              <w:t>Hawaii</w:t>
            </w:r>
          </w:p>
        </w:tc>
      </w:tr>
      <w:tr w:rsidR="000964B0" w:rsidRPr="00241742" w14:paraId="692981A7" w14:textId="77777777" w:rsidTr="00417E85">
        <w:tc>
          <w:tcPr>
            <w:tcW w:w="2337" w:type="dxa"/>
          </w:tcPr>
          <w:p w14:paraId="7A7F580B" w14:textId="2FF4C285" w:rsidR="000964B0" w:rsidRPr="00241742" w:rsidRDefault="000964B0" w:rsidP="00417E85">
            <w:pPr>
              <w:rPr>
                <w:rFonts w:ascii="Arial" w:hAnsi="Arial" w:cs="Arial"/>
                <w:i/>
                <w:iCs/>
              </w:rPr>
            </w:pPr>
            <w:r w:rsidRPr="00241742">
              <w:rPr>
                <w:rFonts w:ascii="Arial" w:hAnsi="Arial" w:cs="Arial"/>
                <w:i/>
                <w:iCs/>
              </w:rPr>
              <w:t>Nematocida ferruginous</w:t>
            </w:r>
            <w:r>
              <w:rPr>
                <w:rFonts w:ascii="Arial" w:hAnsi="Arial" w:cs="Arial"/>
                <w:i/>
                <w:iCs/>
              </w:rPr>
              <w:t xml:space="preserve"> </w:t>
            </w:r>
            <w:r w:rsidRPr="00241742">
              <w:rPr>
                <w:rFonts w:ascii="Arial" w:hAnsi="Arial" w:cs="Arial"/>
                <w:i/>
                <w:iCs/>
              </w:rPr>
              <w:fldChar w:fldCharType="begin"/>
            </w:r>
            <w:r w:rsidR="0094418C">
              <w:rPr>
                <w:rFonts w:ascii="Arial" w:hAnsi="Arial" w:cs="Arial"/>
                <w:i/>
                <w:iCs/>
              </w:rPr>
              <w:instrText xml:space="preserve"> ADDIN ZOTERO_ITEM CSL_CITATION {"citationID":"bVLK255d","properties":{"formattedCitation":"[5]","plainCitation":"[5]","noteIndex":0},"citationItems":[{"id":4248,"uris":["http://zotero.org/users/6513429/items/2KY8Q7I5"],"itemData":{"id":4248,"type":"article-journal","abstract":"Microsporidia are a large phylum of intracellular parasites that can infect most types of animals. Species in the Nematocida genus can infect nematodes including Caenorhabditis elegans, which has become an important model to study mechanisms of microsporidia infection. To understand the genomic properties and evolution of nematode-infecting microsporidia, we sequenced the genomes of nine species of microsporidia, including two genera, Enteropsectra and Pancytospora, without any previously sequenced genomes. Phylogenetic analysis shows that Nematocida is composed of two groups of species. Core cellular processes, including metabolic pathways, are mostly conserved across genera of nematode-infecting microsporidia. Each species encodes unique proteins belonging to large gene families that are likely used to interact with host cells. Most strikingly, we observed one such family, NemLGF1, is present in both Nematocida and Pancytospora species, suggesting horizontal gene transfer between species from different genera. To understand how Nematocida phenotypic traits evolved, we measured the host range, tissue specificity, spore size, and polar tube length of several species in the genus. Our results demonstrate that the ability to infect multiple tissues was likely recently lost in N. homosporus and that species with longer polar tubes are able to infect multiple tissues. Together, our work details both genomic and trait evolution between related microsporidia species and provides a useful resource for further understanding microsporidia evolution and infection mechanisms.Competing Interest StatementThe authors have declared no competing interest.","container-title":"bioRxiv","DOI":"10.1101/2022.08.28.505597","page":"2022.08.28.505597","title":"Genomic and phenotypic evolution of nematode-infecting microsporidia","author":[{"family":"Wadi","given":"Lina"},{"family":"El Jarkass","given":"Hala Tamim"},{"family":"Tran","given":"Tuan D."},{"family":"Islah","given":"Nizar"},{"family":"Luallen","given":"Robert J."},{"family":"Reinke","given":"Aaron W."}],"issued":{"date-parts":[["2022",1,1]]}}}],"schema":"https://github.com/citation-style-language/schema/raw/master/csl-citation.json"} </w:instrText>
            </w:r>
            <w:r w:rsidRPr="00241742">
              <w:rPr>
                <w:rFonts w:ascii="Arial" w:hAnsi="Arial" w:cs="Arial"/>
                <w:i/>
                <w:iCs/>
              </w:rPr>
              <w:fldChar w:fldCharType="separate"/>
            </w:r>
            <w:r w:rsidR="0094418C" w:rsidRPr="0094418C">
              <w:rPr>
                <w:rFonts w:ascii="Arial" w:hAnsi="Arial" w:cs="Arial"/>
              </w:rPr>
              <w:t>[5]</w:t>
            </w:r>
            <w:r w:rsidRPr="00241742">
              <w:rPr>
                <w:rFonts w:ascii="Arial" w:hAnsi="Arial" w:cs="Arial"/>
                <w:i/>
                <w:iCs/>
              </w:rPr>
              <w:fldChar w:fldCharType="end"/>
            </w:r>
          </w:p>
        </w:tc>
        <w:tc>
          <w:tcPr>
            <w:tcW w:w="2337" w:type="dxa"/>
          </w:tcPr>
          <w:p w14:paraId="02619848" w14:textId="77777777" w:rsidR="000964B0" w:rsidRPr="00241742" w:rsidRDefault="000964B0" w:rsidP="00417E85">
            <w:pPr>
              <w:rPr>
                <w:rFonts w:ascii="Arial" w:hAnsi="Arial" w:cs="Arial"/>
              </w:rPr>
            </w:pPr>
            <w:r w:rsidRPr="00241742">
              <w:rPr>
                <w:rFonts w:ascii="Arial" w:hAnsi="Arial" w:cs="Arial"/>
                <w:i/>
                <w:iCs/>
              </w:rPr>
              <w:t>C. elegans</w:t>
            </w:r>
          </w:p>
        </w:tc>
        <w:tc>
          <w:tcPr>
            <w:tcW w:w="2338" w:type="dxa"/>
          </w:tcPr>
          <w:p w14:paraId="751BC66A" w14:textId="77777777" w:rsidR="000964B0" w:rsidRPr="00241742" w:rsidRDefault="000964B0" w:rsidP="00417E85">
            <w:pPr>
              <w:rPr>
                <w:rFonts w:ascii="Arial" w:hAnsi="Arial" w:cs="Arial"/>
              </w:rPr>
            </w:pPr>
            <w:r w:rsidRPr="00241742">
              <w:rPr>
                <w:rFonts w:ascii="Arial" w:hAnsi="Arial" w:cs="Arial"/>
              </w:rPr>
              <w:t>Epidermis</w:t>
            </w:r>
            <w:r>
              <w:rPr>
                <w:rFonts w:ascii="Arial" w:hAnsi="Arial" w:cs="Arial"/>
              </w:rPr>
              <w:t>/</w:t>
            </w:r>
            <w:r w:rsidRPr="00241742">
              <w:rPr>
                <w:rFonts w:ascii="Arial" w:hAnsi="Arial" w:cs="Arial"/>
              </w:rPr>
              <w:t>muscle</w:t>
            </w:r>
          </w:p>
        </w:tc>
        <w:tc>
          <w:tcPr>
            <w:tcW w:w="2338" w:type="dxa"/>
          </w:tcPr>
          <w:p w14:paraId="4597BC8F" w14:textId="77777777" w:rsidR="000964B0" w:rsidRPr="00241742" w:rsidRDefault="000964B0" w:rsidP="00417E85">
            <w:pPr>
              <w:rPr>
                <w:rFonts w:ascii="Arial" w:hAnsi="Arial" w:cs="Arial"/>
              </w:rPr>
            </w:pPr>
            <w:r w:rsidRPr="00241742">
              <w:rPr>
                <w:rFonts w:ascii="Arial" w:hAnsi="Arial" w:cs="Arial"/>
              </w:rPr>
              <w:t>France</w:t>
            </w:r>
          </w:p>
        </w:tc>
      </w:tr>
    </w:tbl>
    <w:p w14:paraId="785FDD59" w14:textId="77777777" w:rsidR="000964B0" w:rsidRPr="00241742" w:rsidRDefault="000964B0" w:rsidP="000964B0">
      <w:pPr>
        <w:spacing w:line="240" w:lineRule="auto"/>
        <w:jc w:val="both"/>
        <w:rPr>
          <w:rFonts w:ascii="Arial" w:hAnsi="Arial" w:cs="Arial"/>
        </w:rPr>
      </w:pPr>
    </w:p>
    <w:p w14:paraId="53F40BE0" w14:textId="5DB1EE38" w:rsidR="00597587" w:rsidRDefault="00597587"/>
    <w:p w14:paraId="0E0CD3F5" w14:textId="30D539B8" w:rsidR="0094418C" w:rsidRPr="0094418C" w:rsidRDefault="0094418C">
      <w:pPr>
        <w:rPr>
          <w:rFonts w:ascii="Arial" w:hAnsi="Arial" w:cs="Arial"/>
          <w:b/>
          <w:bCs/>
        </w:rPr>
      </w:pPr>
      <w:r w:rsidRPr="0094418C">
        <w:rPr>
          <w:rFonts w:ascii="Arial" w:hAnsi="Arial" w:cs="Arial"/>
          <w:b/>
          <w:bCs/>
        </w:rPr>
        <w:t>Reference</w:t>
      </w:r>
    </w:p>
    <w:p w14:paraId="6A203C71" w14:textId="77777777" w:rsidR="0094418C" w:rsidRPr="0094418C" w:rsidRDefault="0094418C" w:rsidP="0094418C">
      <w:pPr>
        <w:pStyle w:val="Bibliography"/>
        <w:rPr>
          <w:rFonts w:ascii="Calibri" w:hAnsi="Calibri" w:cs="Calibri"/>
        </w:rPr>
      </w:pPr>
      <w:r>
        <w:fldChar w:fldCharType="begin"/>
      </w:r>
      <w:r>
        <w:instrText xml:space="preserve"> ADDIN ZOTERO_BIBL {"uncited":[],"omitted":[],"custom":[]} CSL_BIBLIOGRAPHY </w:instrText>
      </w:r>
      <w:r>
        <w:fldChar w:fldCharType="separate"/>
      </w:r>
      <w:r w:rsidRPr="0094418C">
        <w:rPr>
          <w:rFonts w:ascii="Calibri" w:hAnsi="Calibri" w:cs="Calibri"/>
        </w:rPr>
        <w:t xml:space="preserve">1. </w:t>
      </w:r>
      <w:r w:rsidRPr="0094418C">
        <w:rPr>
          <w:rFonts w:ascii="Calibri" w:hAnsi="Calibri" w:cs="Calibri"/>
        </w:rPr>
        <w:tab/>
        <w:t>Troemel ER, Felix M-A, Whiteman NK, Barriere A, Ausubel FM. Microsporidia are natural intracellular parasites of the nematode Caenorhabditis  elegans. PLoS Biol. 2008;6: 2736–2752. doi:10.1371/journal.pbio.0060309</w:t>
      </w:r>
    </w:p>
    <w:p w14:paraId="71BB9855" w14:textId="77777777" w:rsidR="0094418C" w:rsidRPr="0094418C" w:rsidRDefault="0094418C" w:rsidP="0094418C">
      <w:pPr>
        <w:pStyle w:val="Bibliography"/>
        <w:rPr>
          <w:rFonts w:ascii="Calibri" w:hAnsi="Calibri" w:cs="Calibri"/>
        </w:rPr>
      </w:pPr>
      <w:r w:rsidRPr="0094418C">
        <w:rPr>
          <w:rFonts w:ascii="Calibri" w:hAnsi="Calibri" w:cs="Calibri"/>
        </w:rPr>
        <w:t xml:space="preserve">2. </w:t>
      </w:r>
      <w:r w:rsidRPr="0094418C">
        <w:rPr>
          <w:rFonts w:ascii="Calibri" w:hAnsi="Calibri" w:cs="Calibri"/>
        </w:rPr>
        <w:tab/>
        <w:t>Zhang G, Sachse M, Prevost M-C, Luallen RJ, Troemel ER, Felix M-A. A Large Collection of Novel Nematode-Infecting Microsporidia and Their Diverse Interactions with Caenorhabditis elegans and Other Related Nematodes. PLoS Pathog. 2016;12: e1006093. doi:10.1371/journal.ppat.1006093</w:t>
      </w:r>
    </w:p>
    <w:p w14:paraId="44CFFA8D" w14:textId="77777777" w:rsidR="0094418C" w:rsidRPr="0094418C" w:rsidRDefault="0094418C" w:rsidP="0094418C">
      <w:pPr>
        <w:pStyle w:val="Bibliography"/>
        <w:rPr>
          <w:rFonts w:ascii="Calibri" w:hAnsi="Calibri" w:cs="Calibri"/>
        </w:rPr>
      </w:pPr>
      <w:r w:rsidRPr="0094418C">
        <w:rPr>
          <w:rFonts w:ascii="Calibri" w:hAnsi="Calibri" w:cs="Calibri"/>
        </w:rPr>
        <w:t xml:space="preserve">3. </w:t>
      </w:r>
      <w:r w:rsidRPr="0094418C">
        <w:rPr>
          <w:rFonts w:ascii="Calibri" w:hAnsi="Calibri" w:cs="Calibri"/>
        </w:rPr>
        <w:tab/>
        <w:t>Balla KM, Andersen EC, Kruglyak L, Troemel ER. A Wild C. Elegans Strain Has Enhanced Epithelial Immunity to a Natural Microsporidian Parasite. PLoS Pathogens. 2015;11: e1004583. doi:10.1371/journal.ppat.1004583</w:t>
      </w:r>
    </w:p>
    <w:p w14:paraId="79CBCEDB" w14:textId="77777777" w:rsidR="0094418C" w:rsidRPr="0094418C" w:rsidRDefault="0094418C" w:rsidP="0094418C">
      <w:pPr>
        <w:pStyle w:val="Bibliography"/>
        <w:rPr>
          <w:rFonts w:ascii="Calibri" w:hAnsi="Calibri" w:cs="Calibri"/>
        </w:rPr>
      </w:pPr>
      <w:r w:rsidRPr="0094418C">
        <w:rPr>
          <w:rFonts w:ascii="Calibri" w:hAnsi="Calibri" w:cs="Calibri"/>
        </w:rPr>
        <w:t xml:space="preserve">4. </w:t>
      </w:r>
      <w:r w:rsidRPr="0094418C">
        <w:rPr>
          <w:rFonts w:ascii="Calibri" w:hAnsi="Calibri" w:cs="Calibri"/>
        </w:rPr>
        <w:tab/>
        <w:t>Reinke AW, Balla KM, Bennett EJ, Troemel ER. Identification of microsporidia host-exposed proteins reveals a repertoire of rapidly evolving proteins. Nat Commun. 2017;8: 14023. doi:10.1038/ncomms14023</w:t>
      </w:r>
    </w:p>
    <w:p w14:paraId="1ACBAD62" w14:textId="77777777" w:rsidR="0094418C" w:rsidRPr="0094418C" w:rsidRDefault="0094418C" w:rsidP="0094418C">
      <w:pPr>
        <w:pStyle w:val="Bibliography"/>
        <w:rPr>
          <w:rFonts w:ascii="Calibri" w:hAnsi="Calibri" w:cs="Calibri"/>
        </w:rPr>
      </w:pPr>
      <w:r w:rsidRPr="0094418C">
        <w:rPr>
          <w:rFonts w:ascii="Calibri" w:hAnsi="Calibri" w:cs="Calibri"/>
        </w:rPr>
        <w:t xml:space="preserve">5. </w:t>
      </w:r>
      <w:r w:rsidRPr="0094418C">
        <w:rPr>
          <w:rFonts w:ascii="Calibri" w:hAnsi="Calibri" w:cs="Calibri"/>
        </w:rPr>
        <w:tab/>
        <w:t>Wadi L, El Jarkass HT, Tran TD, Islah N, Luallen RJ, Reinke AW. Genomic and phenotypic evolution of nematode-infecting microsporidia. bioRxiv. 2022; 2022.08.28.505597. doi:10.1101/2022.08.28.505597</w:t>
      </w:r>
    </w:p>
    <w:p w14:paraId="7F1419A9" w14:textId="34D92D66" w:rsidR="0094418C" w:rsidRDefault="0094418C">
      <w:r>
        <w:fldChar w:fldCharType="end"/>
      </w:r>
    </w:p>
    <w:sectPr w:rsidR="0094418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1814F" w14:textId="77777777" w:rsidR="005C3427" w:rsidRDefault="005C3427" w:rsidP="005C3427">
      <w:pPr>
        <w:spacing w:after="0" w:line="240" w:lineRule="auto"/>
      </w:pPr>
      <w:r>
        <w:separator/>
      </w:r>
    </w:p>
  </w:endnote>
  <w:endnote w:type="continuationSeparator" w:id="0">
    <w:p w14:paraId="1FC3D96F" w14:textId="77777777" w:rsidR="005C3427" w:rsidRDefault="005C3427" w:rsidP="005C3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C321F" w14:textId="77777777" w:rsidR="005C3427" w:rsidRDefault="005C3427" w:rsidP="005C3427">
      <w:pPr>
        <w:spacing w:after="0" w:line="240" w:lineRule="auto"/>
      </w:pPr>
      <w:r>
        <w:separator/>
      </w:r>
    </w:p>
  </w:footnote>
  <w:footnote w:type="continuationSeparator" w:id="0">
    <w:p w14:paraId="63E5FCB8" w14:textId="77777777" w:rsidR="005C3427" w:rsidRDefault="005C3427" w:rsidP="005C34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DCB"/>
    <w:rsid w:val="000964B0"/>
    <w:rsid w:val="00597587"/>
    <w:rsid w:val="005C3427"/>
    <w:rsid w:val="006A7893"/>
    <w:rsid w:val="00772DCB"/>
    <w:rsid w:val="0094418C"/>
    <w:rsid w:val="00FC61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D72E42"/>
  <w15:chartTrackingRefBased/>
  <w15:docId w15:val="{BB9FF43F-B8F8-4A65-B106-EBC944BFA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4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4B0"/>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418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4</Words>
  <Characters>15144</Characters>
  <Application>Microsoft Office Word</Application>
  <DocSecurity>0</DocSecurity>
  <Lines>126</Lines>
  <Paragraphs>34</Paragraphs>
  <ScaleCrop>false</ScaleCrop>
  <Company/>
  <LinksUpToDate>false</LinksUpToDate>
  <CharactersWithSpaces>1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Reinke</dc:creator>
  <cp:keywords/>
  <dc:description/>
  <cp:lastModifiedBy>Kovacs, Zsofia </cp:lastModifiedBy>
  <cp:revision>2</cp:revision>
  <dcterms:created xsi:type="dcterms:W3CDTF">2023-03-05T08:49:00Z</dcterms:created>
  <dcterms:modified xsi:type="dcterms:W3CDTF">2023-03-05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hGmOCzeB"/&gt;&lt;style id="http://www.zotero.org/styles/plos-pathogens" hasBibliography="1" bibliographyStyleHasBeenSet="1"/&gt;&lt;prefs&gt;&lt;pref name="fieldType" value="Field"/&gt;&lt;/prefs&gt;&lt;/data&gt;</vt:lpwstr>
  </property>
</Properties>
</file>